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4D26CA" w14:textId="77777777" w:rsidR="0028710D" w:rsidRPr="004C39A1" w:rsidRDefault="0028710D" w:rsidP="0028710D">
      <w:pPr>
        <w:spacing w:line="480" w:lineRule="auto"/>
        <w:jc w:val="both"/>
        <w:rPr>
          <w:rFonts w:ascii="Arial" w:eastAsia="Times New Roman" w:hAnsi="Arial" w:cs="Arial"/>
          <w:iCs/>
          <w:lang w:val="en-US"/>
        </w:rPr>
      </w:pPr>
      <w:r w:rsidRPr="004C39A1">
        <w:rPr>
          <w:rFonts w:ascii="Arial" w:eastAsia="Times New Roman" w:hAnsi="Arial" w:cs="Arial"/>
          <w:b/>
          <w:bCs/>
          <w:iCs/>
          <w:lang w:val="en-US"/>
        </w:rPr>
        <w:t>S5. Table:</w:t>
      </w:r>
      <w:r w:rsidRPr="004C39A1">
        <w:rPr>
          <w:rFonts w:ascii="Arial" w:eastAsia="Times New Roman" w:hAnsi="Arial" w:cs="Arial"/>
          <w:iCs/>
          <w:lang w:val="en-US"/>
        </w:rPr>
        <w:t xml:space="preserve"> </w:t>
      </w:r>
      <w:r w:rsidRPr="004C39A1">
        <w:rPr>
          <w:rFonts w:ascii="Arial" w:hAnsi="Arial" w:cs="Arial"/>
          <w:lang w:val="en-US"/>
        </w:rPr>
        <w:t>Descriptive and regression sensitivity analysis of</w:t>
      </w:r>
      <w:r w:rsidRPr="004C39A1">
        <w:rPr>
          <w:rFonts w:ascii="Arial" w:eastAsia="Times New Roman" w:hAnsi="Arial" w:cs="Arial"/>
          <w:iCs/>
          <w:lang w:val="en-US"/>
        </w:rPr>
        <w:t xml:space="preserve"> hospitalization due to COVID-19 in a sample matched by age.</w:t>
      </w:r>
    </w:p>
    <w:tbl>
      <w:tblPr>
        <w:tblW w:w="5260" w:type="pct"/>
        <w:jc w:val="center"/>
        <w:tblLook w:val="0420" w:firstRow="1" w:lastRow="0" w:firstColumn="0" w:lastColumn="0" w:noHBand="0" w:noVBand="1"/>
      </w:tblPr>
      <w:tblGrid>
        <w:gridCol w:w="2335"/>
        <w:gridCol w:w="1736"/>
        <w:gridCol w:w="1707"/>
        <w:gridCol w:w="1710"/>
        <w:gridCol w:w="731"/>
        <w:gridCol w:w="961"/>
        <w:gridCol w:w="1883"/>
        <w:gridCol w:w="781"/>
        <w:gridCol w:w="669"/>
        <w:gridCol w:w="1211"/>
        <w:gridCol w:w="1008"/>
      </w:tblGrid>
      <w:tr w:rsidR="0028710D" w:rsidRPr="004C39A1" w14:paraId="00253D96" w14:textId="77777777" w:rsidTr="00BA1A5A">
        <w:trPr>
          <w:tblHeader/>
          <w:jc w:val="center"/>
        </w:trPr>
        <w:tc>
          <w:tcPr>
            <w:tcW w:w="79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5C06B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96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382B7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Descriptive</w:t>
            </w:r>
          </w:p>
        </w:tc>
        <w:tc>
          <w:tcPr>
            <w:tcW w:w="1230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A9765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Univariate Regression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EF3A1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Multivariate Regression</w:t>
            </w:r>
          </w:p>
        </w:tc>
      </w:tr>
      <w:tr w:rsidR="0028710D" w:rsidRPr="004C39A1" w14:paraId="74BCF190" w14:textId="77777777" w:rsidTr="00BA1A5A">
        <w:trPr>
          <w:tblHeader/>
          <w:jc w:val="center"/>
        </w:trPr>
        <w:tc>
          <w:tcPr>
            <w:tcW w:w="79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84BA8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58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B2D4B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7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5867E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Not hospitalized  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br/>
              <w:t>N = 405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546FF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Hospitalized for Covid  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br/>
              <w:t>N = 7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17975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p-value</w:t>
            </w: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32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D48A8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OR</w:t>
            </w: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63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935FD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95% CI</w:t>
            </w: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90665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74894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OR</w:t>
            </w: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82138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95% CI</w:t>
            </w: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F37CF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28710D" w:rsidRPr="004C39A1" w14:paraId="4A3679E1" w14:textId="77777777" w:rsidTr="00BA1A5A">
        <w:trPr>
          <w:jc w:val="center"/>
        </w:trPr>
        <w:tc>
          <w:tcPr>
            <w:tcW w:w="79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C1AC6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G6PD deficient, N (%)</w:t>
            </w:r>
          </w:p>
        </w:tc>
        <w:tc>
          <w:tcPr>
            <w:tcW w:w="58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BE258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06 (50.00%)</w:t>
            </w:r>
          </w:p>
        </w:tc>
        <w:tc>
          <w:tcPr>
            <w:tcW w:w="57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6F73A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03 (50.12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73AD2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 (42.86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86075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&gt;0.9</w:t>
            </w:r>
          </w:p>
        </w:tc>
        <w:tc>
          <w:tcPr>
            <w:tcW w:w="32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93E00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63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C4325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,15; 3.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89E4F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E1B8F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41523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23; 6.15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BD7E6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8</w:t>
            </w:r>
          </w:p>
        </w:tc>
      </w:tr>
      <w:tr w:rsidR="0028710D" w:rsidRPr="004C39A1" w14:paraId="702F3B15" w14:textId="77777777" w:rsidTr="00BA1A5A">
        <w:trPr>
          <w:jc w:val="center"/>
        </w:trPr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E9916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Age, mean (SD)</w:t>
            </w:r>
          </w:p>
        </w:tc>
        <w:tc>
          <w:tcPr>
            <w:tcW w:w="5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3AD7F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3.5 (18.4)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3A612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3.3 (18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6DE92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45.7 (20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585AB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3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5CA0F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6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59297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; 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58F7B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E5FB6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AB709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9; 1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CC004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10</w:t>
            </w:r>
          </w:p>
        </w:tc>
      </w:tr>
      <w:tr w:rsidR="0028710D" w:rsidRPr="004C39A1" w14:paraId="0464A38B" w14:textId="77777777" w:rsidTr="00BA1A5A">
        <w:trPr>
          <w:jc w:val="center"/>
        </w:trPr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A8877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Race, N (%)</w:t>
            </w:r>
          </w:p>
        </w:tc>
        <w:tc>
          <w:tcPr>
            <w:tcW w:w="5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2368A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28E6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4AE15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7541D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74</w:t>
            </w:r>
          </w:p>
        </w:tc>
        <w:tc>
          <w:tcPr>
            <w:tcW w:w="3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2B95E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E4D5F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B2A07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81355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A4D9D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0608B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8710D" w:rsidRPr="004C39A1" w14:paraId="79905347" w14:textId="77777777" w:rsidTr="00BA1A5A">
        <w:trPr>
          <w:jc w:val="center"/>
        </w:trPr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2C651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White</w:t>
            </w:r>
          </w:p>
        </w:tc>
        <w:tc>
          <w:tcPr>
            <w:tcW w:w="5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EDB74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4 (5.83%)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5DCA9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4 (5.9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F3257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AD94B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EFA18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6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D617C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181B3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99DF3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D38AA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38CE1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8710D" w:rsidRPr="004C39A1" w14:paraId="0E79D061" w14:textId="77777777" w:rsidTr="00BA1A5A">
        <w:trPr>
          <w:jc w:val="center"/>
        </w:trPr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7B155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Black</w:t>
            </w:r>
          </w:p>
        </w:tc>
        <w:tc>
          <w:tcPr>
            <w:tcW w:w="5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AE6B7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4 (5.83%)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1D657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4 (5.9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8BBF9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FF64F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8E6AC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6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65A9C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f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f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ED6EE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85482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ED638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0; Inf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CF7C4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&gt;0.9</w:t>
            </w:r>
          </w:p>
        </w:tc>
      </w:tr>
      <w:tr w:rsidR="0028710D" w:rsidRPr="004C39A1" w14:paraId="1295BA0F" w14:textId="77777777" w:rsidTr="00BA1A5A">
        <w:trPr>
          <w:jc w:val="center"/>
        </w:trPr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BD939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Asian</w:t>
            </w:r>
          </w:p>
        </w:tc>
        <w:tc>
          <w:tcPr>
            <w:tcW w:w="5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9648D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4 (3.40%)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3775F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2 (2.9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764FB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 (28.5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9D98F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C1DC3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f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6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EA15F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f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; NA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1AA0E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5AE2F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f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80568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00; 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f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459CC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&gt;0.9</w:t>
            </w:r>
          </w:p>
        </w:tc>
      </w:tr>
      <w:tr w:rsidR="0028710D" w:rsidRPr="004C39A1" w14:paraId="04E860A5" w14:textId="77777777" w:rsidTr="00BA1A5A">
        <w:trPr>
          <w:jc w:val="center"/>
        </w:trPr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F87DA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Brown</w:t>
            </w:r>
          </w:p>
        </w:tc>
        <w:tc>
          <w:tcPr>
            <w:tcW w:w="5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B64BB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45 (83.74%)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405B0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40 (83.9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B3424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5 (71.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BFEA6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521A3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f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6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8434D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f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; NA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AE00D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22EF5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f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05DD9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00; 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f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D1697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&gt;0.9</w:t>
            </w:r>
          </w:p>
        </w:tc>
      </w:tr>
      <w:tr w:rsidR="0028710D" w:rsidRPr="004C39A1" w14:paraId="41E588E4" w14:textId="77777777" w:rsidTr="00BA1A5A">
        <w:trPr>
          <w:jc w:val="center"/>
        </w:trPr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05FD9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Indigenous</w:t>
            </w:r>
          </w:p>
        </w:tc>
        <w:tc>
          <w:tcPr>
            <w:tcW w:w="58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9F3BB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5 (1.21%)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815FD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5 (1.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06891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884D4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C801F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63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C0D90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f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f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12129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1DF2F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BFE3E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00; 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f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56738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&gt;0.9</w:t>
            </w:r>
          </w:p>
        </w:tc>
      </w:tr>
      <w:tr w:rsidR="0028710D" w:rsidRPr="0052449F" w14:paraId="1D92CEE7" w14:textId="77777777" w:rsidTr="00BA1A5A">
        <w:trPr>
          <w:jc w:val="center"/>
        </w:trPr>
        <w:tc>
          <w:tcPr>
            <w:tcW w:w="4998" w:type="pct"/>
            <w:gridSpan w:val="11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1597D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Fisher's exact test; Wilcoxon rank sum test</w:t>
            </w:r>
          </w:p>
        </w:tc>
      </w:tr>
      <w:tr w:rsidR="0028710D" w:rsidRPr="0052449F" w14:paraId="56323B43" w14:textId="77777777" w:rsidTr="00BA1A5A">
        <w:trPr>
          <w:jc w:val="center"/>
        </w:trPr>
        <w:tc>
          <w:tcPr>
            <w:tcW w:w="4998" w:type="pct"/>
            <w:gridSpan w:val="11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83A21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OR = Odds Ratio, CI = Confidence Interval</w:t>
            </w:r>
          </w:p>
          <w:p w14:paraId="507ABF08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3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 xml:space="preserve">NA= Not Applicable  </w:t>
            </w:r>
          </w:p>
          <w:p w14:paraId="0FFF74D8" w14:textId="77777777" w:rsidR="0028710D" w:rsidRPr="004C39A1" w:rsidRDefault="0028710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4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Inf=</w:t>
            </w:r>
            <w:r w:rsidRPr="004C39A1">
              <w:rPr>
                <w:lang w:val="en-US"/>
              </w:rPr>
              <w:t xml:space="preserve"> </w:t>
            </w:r>
            <w:r w:rsidRPr="004C39A1">
              <w:rPr>
                <w:rFonts w:ascii="Arial" w:hAnsi="Arial" w:cs="Arial"/>
                <w:sz w:val="18"/>
                <w:szCs w:val="18"/>
                <w:lang w:val="en-US"/>
              </w:rPr>
              <w:t>a very large numeric value</w:t>
            </w:r>
          </w:p>
        </w:tc>
      </w:tr>
    </w:tbl>
    <w:p w14:paraId="169459AE" w14:textId="77777777" w:rsidR="004B1084" w:rsidRPr="0028710D" w:rsidRDefault="004B1084">
      <w:pPr>
        <w:rPr>
          <w:lang w:val="en-US"/>
        </w:rPr>
      </w:pPr>
    </w:p>
    <w:sectPr w:rsidR="004B1084" w:rsidRPr="0028710D" w:rsidSect="0028710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10D"/>
    <w:rsid w:val="0028710D"/>
    <w:rsid w:val="004560A3"/>
    <w:rsid w:val="004B1084"/>
    <w:rsid w:val="00736CA1"/>
    <w:rsid w:val="00DE29C4"/>
    <w:rsid w:val="00F601B8"/>
    <w:rsid w:val="00F9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840E21"/>
  <w15:chartTrackingRefBased/>
  <w15:docId w15:val="{FDAE8279-1BFA-417A-996C-45C939E52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10D"/>
    <w:rPr>
      <w:rFonts w:ascii="Aptos" w:eastAsia="Aptos" w:hAnsi="Aptos" w:cs="Aptos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871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871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8710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8710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8710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8710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8710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8710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8710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871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871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871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8710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8710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8710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8710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8710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8710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871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287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8710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2871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8710D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28710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8710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28710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871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8710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871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02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dila Dias</dc:creator>
  <cp:keywords/>
  <dc:description/>
  <cp:lastModifiedBy>Ádila Dias</cp:lastModifiedBy>
  <cp:revision>1</cp:revision>
  <dcterms:created xsi:type="dcterms:W3CDTF">2025-08-18T14:26:00Z</dcterms:created>
  <dcterms:modified xsi:type="dcterms:W3CDTF">2025-08-18T14:26:00Z</dcterms:modified>
</cp:coreProperties>
</file>